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451" w:rsidRPr="00D05345" w:rsidRDefault="00853451" w:rsidP="00853451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05345">
        <w:rPr>
          <w:rFonts w:ascii="Times New Roman" w:hAnsi="Times New Roman" w:cs="Times New Roman"/>
          <w:b/>
          <w:sz w:val="36"/>
          <w:szCs w:val="36"/>
        </w:rPr>
        <w:t>Support</w:t>
      </w:r>
      <w:r w:rsidR="00661B25">
        <w:rPr>
          <w:rFonts w:ascii="Times New Roman" w:hAnsi="Times New Roman" w:cs="Times New Roman" w:hint="eastAsia"/>
          <w:b/>
          <w:sz w:val="36"/>
          <w:szCs w:val="36"/>
        </w:rPr>
        <w:t>ing</w:t>
      </w:r>
      <w:r w:rsidRPr="00D05345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B52CC">
        <w:rPr>
          <w:rFonts w:ascii="Times New Roman" w:hAnsi="Times New Roman" w:cs="Times New Roman"/>
          <w:b/>
          <w:sz w:val="32"/>
          <w:szCs w:val="32"/>
        </w:rPr>
        <w:t>Title</w:t>
      </w:r>
    </w:p>
    <w:p w:rsidR="003426BA" w:rsidRDefault="003426BA" w:rsidP="003426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vere pulmonary arteriopath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s associated with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ersistent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pox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a after pulmonary endarterectom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chronic thromboemb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c pulmonary hypertension</w:t>
      </w:r>
    </w:p>
    <w:p w:rsidR="00853451" w:rsidRPr="003426BA" w:rsidRDefault="00853451" w:rsidP="00853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3451" w:rsidRPr="00D05345" w:rsidRDefault="00853451" w:rsidP="0085345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D05345">
        <w:rPr>
          <w:rFonts w:ascii="Times New Roman" w:hAnsi="Times New Roman" w:cs="Times New Roman"/>
          <w:b/>
          <w:sz w:val="32"/>
          <w:szCs w:val="32"/>
        </w:rPr>
        <w:t>Authors</w:t>
      </w:r>
    </w:p>
    <w:p w:rsidR="00853451" w:rsidRPr="002B52CC" w:rsidRDefault="00853451" w:rsidP="00853451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B52CC">
        <w:rPr>
          <w:rFonts w:ascii="Times New Roman" w:eastAsia="ＭＳ 明朝" w:hAnsi="Times New Roman" w:cs="Times New Roman"/>
          <w:sz w:val="24"/>
          <w:szCs w:val="24"/>
        </w:rPr>
        <w:t>Takayuki Jujo, Nobuhiro Tanabe, Seiichiro Sakao, Hatsue Ishibashi-Ueda, Keiichi Ishida, Akira Naito, Fumiaki Kato, Takao Takeuchi, Ayumi Sekine, Rintaro Nishimura, Toshihiko Sugiura, Ayako Shigeta, Masahisa Masuda, Koichiro Tatsumi</w:t>
      </w:r>
      <w:r w:rsidRPr="002B52CC">
        <w:rPr>
          <w:rFonts w:ascii="Times New Roman" w:hAnsi="Times New Roman" w:cs="Times New Roman"/>
          <w:sz w:val="24"/>
          <w:szCs w:val="24"/>
        </w:rPr>
        <w:t>.</w:t>
      </w:r>
    </w:p>
    <w:p w:rsidR="00853451" w:rsidRPr="002B52CC" w:rsidRDefault="00853451">
      <w:pPr>
        <w:widowControl/>
        <w:jc w:val="left"/>
        <w:rPr>
          <w:rFonts w:ascii="Times New Roman" w:hAnsi="Times New Roman" w:cs="Times New Roman"/>
        </w:rPr>
      </w:pPr>
      <w:r w:rsidRPr="002B52CC">
        <w:rPr>
          <w:rFonts w:ascii="Times New Roman" w:hAnsi="Times New Roman" w:cs="Times New Roman"/>
        </w:rPr>
        <w:br w:type="page"/>
      </w:r>
    </w:p>
    <w:p w:rsidR="00747F61" w:rsidRPr="000661CF" w:rsidRDefault="002145B4" w:rsidP="00747F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9E113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747F61" w:rsidRPr="003810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61CF" w:rsidRPr="00D55D5D">
        <w:rPr>
          <w:rFonts w:ascii="Times New Roman" w:hAnsi="Times New Roman" w:cs="Times New Roman" w:hint="eastAsia"/>
          <w:b/>
          <w:sz w:val="24"/>
          <w:szCs w:val="24"/>
        </w:rPr>
        <w:t xml:space="preserve">Details of </w:t>
      </w:r>
      <w:r w:rsidR="00661B25">
        <w:rPr>
          <w:rFonts w:ascii="Times New Roman" w:hAnsi="Times New Roman" w:cs="Times New Roman" w:hint="eastAsia"/>
          <w:b/>
          <w:sz w:val="24"/>
          <w:szCs w:val="24"/>
        </w:rPr>
        <w:t xml:space="preserve">vasodilator </w:t>
      </w:r>
      <w:r w:rsidR="000661CF" w:rsidRPr="00D55D5D">
        <w:rPr>
          <w:rFonts w:ascii="Times New Roman" w:hAnsi="Times New Roman" w:cs="Times New Roman" w:hint="eastAsia"/>
          <w:b/>
          <w:sz w:val="24"/>
          <w:szCs w:val="24"/>
        </w:rPr>
        <w:t>medical therapy</w:t>
      </w:r>
      <w:r w:rsidR="000661CF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661B25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661CF">
        <w:rPr>
          <w:rFonts w:ascii="Times New Roman" w:hAnsi="Times New Roman" w:cs="Times New Roman" w:hint="eastAsia"/>
          <w:b/>
          <w:sz w:val="24"/>
          <w:szCs w:val="24"/>
        </w:rPr>
        <w:t>high- and low-obstruction groups</w:t>
      </w:r>
    </w:p>
    <w:tbl>
      <w:tblPr>
        <w:tblW w:w="979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251"/>
        <w:gridCol w:w="1252"/>
        <w:gridCol w:w="1183"/>
        <w:gridCol w:w="1320"/>
        <w:gridCol w:w="1251"/>
        <w:gridCol w:w="1252"/>
      </w:tblGrid>
      <w:tr w:rsidR="00747F61" w:rsidRPr="00747F61" w:rsidTr="00813EE3">
        <w:trPr>
          <w:trHeight w:val="258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High-obstruction group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Low-obstruction group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Preoperativ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Postoperativ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Follow-u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Preoperati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Postoperativ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1"/>
              </w:rPr>
              <w:t>Follow-up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1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Monotherap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ildenafi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darafi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sent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ra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 w:rsidR="00747F61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Combination therap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iociguat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 Bosent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ildenafil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sent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darafil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mbrisent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ildenafil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ra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 w:rsidR="00747F61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t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7F61" w:rsidRPr="00747F61" w:rsidTr="00813EE3">
        <w:trPr>
          <w:trHeight w:val="258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senta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ra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 w:rsidR="00747F61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s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F61" w:rsidRPr="00813EE3" w:rsidRDefault="00747F61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82CB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DC27C4" w:rsidRPr="009E0EA4" w:rsidRDefault="00DC27C4" w:rsidP="00813EE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C27C4" w:rsidRPr="009E0EA4" w:rsidSect="00853451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D8E" w:rsidRDefault="00BF5D8E" w:rsidP="002B52CC">
      <w:r>
        <w:separator/>
      </w:r>
    </w:p>
  </w:endnote>
  <w:endnote w:type="continuationSeparator" w:id="0">
    <w:p w:rsidR="00BF5D8E" w:rsidRDefault="00BF5D8E" w:rsidP="002B5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44740"/>
      <w:docPartObj>
        <w:docPartGallery w:val="Page Numbers (Bottom of Page)"/>
        <w:docPartUnique/>
      </w:docPartObj>
    </w:sdtPr>
    <w:sdtEndPr/>
    <w:sdtContent>
      <w:p w:rsidR="00806308" w:rsidRDefault="00B37C5C">
        <w:pPr>
          <w:pStyle w:val="a5"/>
          <w:jc w:val="center"/>
        </w:pPr>
        <w:r>
          <w:fldChar w:fldCharType="begin"/>
        </w:r>
        <w:r w:rsidR="00806308">
          <w:instrText xml:space="preserve"> PAGE   \* MERGEFORMAT </w:instrText>
        </w:r>
        <w:r>
          <w:fldChar w:fldCharType="separate"/>
        </w:r>
        <w:r w:rsidR="009E1134" w:rsidRPr="009E1134">
          <w:rPr>
            <w:noProof/>
            <w:lang w:val="ja-JP"/>
          </w:rPr>
          <w:t>1</w:t>
        </w:r>
        <w:r>
          <w:fldChar w:fldCharType="end"/>
        </w:r>
      </w:p>
    </w:sdtContent>
  </w:sdt>
  <w:p w:rsidR="00806308" w:rsidRDefault="0080630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D8E" w:rsidRDefault="00BF5D8E" w:rsidP="002B52CC">
      <w:r>
        <w:separator/>
      </w:r>
    </w:p>
  </w:footnote>
  <w:footnote w:type="continuationSeparator" w:id="0">
    <w:p w:rsidR="00BF5D8E" w:rsidRDefault="00BF5D8E" w:rsidP="002B5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451"/>
    <w:rsid w:val="0005213B"/>
    <w:rsid w:val="000661CF"/>
    <w:rsid w:val="00111B35"/>
    <w:rsid w:val="00124167"/>
    <w:rsid w:val="00133580"/>
    <w:rsid w:val="001405EB"/>
    <w:rsid w:val="00162062"/>
    <w:rsid w:val="0017625B"/>
    <w:rsid w:val="00187CAA"/>
    <w:rsid w:val="001A3B9D"/>
    <w:rsid w:val="001C00A6"/>
    <w:rsid w:val="002145B4"/>
    <w:rsid w:val="002250AC"/>
    <w:rsid w:val="00273C8C"/>
    <w:rsid w:val="002959DC"/>
    <w:rsid w:val="002B52CC"/>
    <w:rsid w:val="002C7EA5"/>
    <w:rsid w:val="002D498C"/>
    <w:rsid w:val="002D622B"/>
    <w:rsid w:val="002E0B60"/>
    <w:rsid w:val="00341828"/>
    <w:rsid w:val="003426BA"/>
    <w:rsid w:val="0035293A"/>
    <w:rsid w:val="00353227"/>
    <w:rsid w:val="00366DF9"/>
    <w:rsid w:val="00391831"/>
    <w:rsid w:val="003A0374"/>
    <w:rsid w:val="003B4FC2"/>
    <w:rsid w:val="003D2AAF"/>
    <w:rsid w:val="00440E2B"/>
    <w:rsid w:val="00462E9D"/>
    <w:rsid w:val="004F3505"/>
    <w:rsid w:val="00504535"/>
    <w:rsid w:val="00512F43"/>
    <w:rsid w:val="00521324"/>
    <w:rsid w:val="00523993"/>
    <w:rsid w:val="00533B71"/>
    <w:rsid w:val="00542C4B"/>
    <w:rsid w:val="00556064"/>
    <w:rsid w:val="00567C4B"/>
    <w:rsid w:val="00570D42"/>
    <w:rsid w:val="005C10B5"/>
    <w:rsid w:val="005C10B7"/>
    <w:rsid w:val="005D2A64"/>
    <w:rsid w:val="005F5723"/>
    <w:rsid w:val="00661B25"/>
    <w:rsid w:val="00687DE0"/>
    <w:rsid w:val="006A42FE"/>
    <w:rsid w:val="0073128B"/>
    <w:rsid w:val="00732450"/>
    <w:rsid w:val="00733DCE"/>
    <w:rsid w:val="007425AE"/>
    <w:rsid w:val="00747BDB"/>
    <w:rsid w:val="00747F61"/>
    <w:rsid w:val="00757807"/>
    <w:rsid w:val="00776F1A"/>
    <w:rsid w:val="00777D79"/>
    <w:rsid w:val="007943A6"/>
    <w:rsid w:val="00794EAD"/>
    <w:rsid w:val="007A63D6"/>
    <w:rsid w:val="007B408F"/>
    <w:rsid w:val="007D04B8"/>
    <w:rsid w:val="007E0631"/>
    <w:rsid w:val="007E3BE6"/>
    <w:rsid w:val="00806308"/>
    <w:rsid w:val="0081095C"/>
    <w:rsid w:val="00813EE3"/>
    <w:rsid w:val="00853451"/>
    <w:rsid w:val="00874886"/>
    <w:rsid w:val="00887C9A"/>
    <w:rsid w:val="008D3879"/>
    <w:rsid w:val="00905B69"/>
    <w:rsid w:val="0098703E"/>
    <w:rsid w:val="009E0EA4"/>
    <w:rsid w:val="009E1134"/>
    <w:rsid w:val="009E5827"/>
    <w:rsid w:val="00A64FBA"/>
    <w:rsid w:val="00A701E8"/>
    <w:rsid w:val="00AE31A5"/>
    <w:rsid w:val="00AF458D"/>
    <w:rsid w:val="00AF57DF"/>
    <w:rsid w:val="00B37C5C"/>
    <w:rsid w:val="00B46FE8"/>
    <w:rsid w:val="00B70D00"/>
    <w:rsid w:val="00B82EE4"/>
    <w:rsid w:val="00BA344E"/>
    <w:rsid w:val="00BB3C86"/>
    <w:rsid w:val="00BF37B5"/>
    <w:rsid w:val="00BF5D8E"/>
    <w:rsid w:val="00C75173"/>
    <w:rsid w:val="00C9137E"/>
    <w:rsid w:val="00CA05EE"/>
    <w:rsid w:val="00CA7616"/>
    <w:rsid w:val="00CD50BD"/>
    <w:rsid w:val="00CE5B51"/>
    <w:rsid w:val="00D05345"/>
    <w:rsid w:val="00D40D83"/>
    <w:rsid w:val="00D55B45"/>
    <w:rsid w:val="00D85434"/>
    <w:rsid w:val="00DC27C4"/>
    <w:rsid w:val="00E53E74"/>
    <w:rsid w:val="00E571C8"/>
    <w:rsid w:val="00E74774"/>
    <w:rsid w:val="00ED1CF4"/>
    <w:rsid w:val="00EF0514"/>
    <w:rsid w:val="00F03717"/>
    <w:rsid w:val="00F549F1"/>
    <w:rsid w:val="00F76175"/>
    <w:rsid w:val="00FD055B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A6631A2-DE5C-473F-A7F7-3A413ED8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52CC"/>
  </w:style>
  <w:style w:type="paragraph" w:styleId="a5">
    <w:name w:val="footer"/>
    <w:basedOn w:val="a"/>
    <w:link w:val="a6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52CC"/>
  </w:style>
  <w:style w:type="paragraph" w:styleId="a7">
    <w:name w:val="Balloon Text"/>
    <w:basedOn w:val="a"/>
    <w:link w:val="a8"/>
    <w:uiPriority w:val="99"/>
    <w:semiHidden/>
    <w:unhideWhenUsed/>
    <w:rsid w:val="002B52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2C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52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CD5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1CF7F0-7166-4480-BEFD-B6C482B62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城喬行</dc:creator>
  <cp:lastModifiedBy>重城喬行</cp:lastModifiedBy>
  <cp:revision>6</cp:revision>
  <dcterms:created xsi:type="dcterms:W3CDTF">2016-06-13T11:28:00Z</dcterms:created>
  <dcterms:modified xsi:type="dcterms:W3CDTF">2016-08-18T04:07:00Z</dcterms:modified>
</cp:coreProperties>
</file>